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DFE685" w14:textId="77777777" w:rsidR="00B763C5" w:rsidRDefault="00B763C5" w:rsidP="00B763C5">
      <w:pPr>
        <w:rPr>
          <w:rFonts w:asciiTheme="minorBidi" w:hAnsiTheme="minorBidi"/>
        </w:rPr>
      </w:pPr>
      <w:r w:rsidRPr="00E0446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2</w:t>
      </w:r>
      <w:r w:rsidRPr="00E04466">
        <w:rPr>
          <w:rFonts w:ascii="Arial" w:hAnsi="Arial" w:cs="Arial"/>
          <w:b/>
        </w:rPr>
        <w:t xml:space="preserve"> Table</w:t>
      </w:r>
      <w:r w:rsidRPr="000D3907">
        <w:rPr>
          <w:rFonts w:ascii="Arial" w:hAnsi="Arial" w:cs="Arial"/>
          <w:b/>
        </w:rPr>
        <w:t>:</w:t>
      </w:r>
      <w:r>
        <w:rPr>
          <w:rFonts w:ascii="Arial" w:hAnsi="Arial" w:cs="Arial"/>
        </w:rPr>
        <w:t xml:space="preserve"> Characteristics of singleton preterm babies by cancer statu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93"/>
        <w:gridCol w:w="3412"/>
        <w:gridCol w:w="2421"/>
      </w:tblGrid>
      <w:tr w:rsidR="00B763C5" w:rsidRPr="00541B68" w14:paraId="6C12AC13" w14:textId="77777777" w:rsidTr="008A1BDD">
        <w:trPr>
          <w:trHeight w:val="397"/>
        </w:trPr>
        <w:tc>
          <w:tcPr>
            <w:tcW w:w="17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B6E70" w14:textId="77777777" w:rsidR="00B763C5" w:rsidRPr="00541B68" w:rsidRDefault="00B763C5" w:rsidP="008A1B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Outcome</w:t>
            </w:r>
          </w:p>
        </w:tc>
        <w:tc>
          <w:tcPr>
            <w:tcW w:w="18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644D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Breast cancer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BEDA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No cancer</w:t>
            </w:r>
          </w:p>
        </w:tc>
      </w:tr>
      <w:tr w:rsidR="00B763C5" w:rsidRPr="00541B68" w14:paraId="410CC5CC" w14:textId="77777777" w:rsidTr="008A1BDD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50E9" w14:textId="77777777" w:rsidR="00B763C5" w:rsidRPr="00541B68" w:rsidRDefault="00B763C5" w:rsidP="008A1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ender of baby</w:t>
            </w:r>
          </w:p>
        </w:tc>
      </w:tr>
      <w:tr w:rsidR="00B763C5" w:rsidRPr="00541B68" w14:paraId="3FA6C79C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0412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Male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DBA9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9(54.7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DA49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55779(54.8)</w:t>
            </w:r>
          </w:p>
        </w:tc>
      </w:tr>
      <w:tr w:rsidR="00B763C5" w:rsidRPr="00541B68" w14:paraId="6663F5FA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48223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Female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6A14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4(45.3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7AB9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45889(45.1)</w:t>
            </w:r>
          </w:p>
        </w:tc>
      </w:tr>
      <w:tr w:rsidR="00B763C5" w:rsidRPr="00541B68" w14:paraId="0A88430B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71CE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Indeterminate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BA95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0(0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E2A9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17(0.1)</w:t>
            </w:r>
          </w:p>
        </w:tc>
      </w:tr>
      <w:tr w:rsidR="00B763C5" w:rsidRPr="00541B68" w14:paraId="40907E05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A1B6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ot state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9D1B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0(0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46B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49(0)</w:t>
            </w:r>
          </w:p>
        </w:tc>
      </w:tr>
      <w:tr w:rsidR="00B763C5" w:rsidRPr="00541B68" w14:paraId="52A4B474" w14:textId="77777777" w:rsidTr="008A1BDD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54CC" w14:textId="77777777" w:rsidR="00B763C5" w:rsidRPr="00541B68" w:rsidRDefault="00B763C5" w:rsidP="008A1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Gestational age</w:t>
            </w:r>
          </w:p>
        </w:tc>
      </w:tr>
      <w:tr w:rsidR="00B763C5" w:rsidRPr="00541B68" w14:paraId="64FBFA89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BB5A4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≤</w:t>
            </w: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33 week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037C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8</w:t>
            </w: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(3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4</w:t>
            </w: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.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0</w:t>
            </w: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7AA6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2F1FF0">
              <w:rPr>
                <w:rFonts w:ascii="Arial" w:eastAsia="Times New Roman" w:hAnsi="Arial" w:cs="Arial"/>
                <w:color w:val="000000"/>
                <w:lang w:eastAsia="en-AU"/>
              </w:rPr>
              <w:t>30854(30.3)</w:t>
            </w:r>
          </w:p>
        </w:tc>
      </w:tr>
      <w:tr w:rsidR="00B763C5" w:rsidRPr="00541B68" w14:paraId="74776830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73782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34-36 weeks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329E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35(66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.0</w:t>
            </w: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7C0AC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70980(69.7)</w:t>
            </w:r>
          </w:p>
        </w:tc>
      </w:tr>
      <w:tr w:rsidR="00B763C5" w:rsidRPr="00541B68" w14:paraId="217AE3A3" w14:textId="77777777" w:rsidTr="008A1BDD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23E4F43F" w14:textId="77777777" w:rsidR="00B763C5" w:rsidRPr="00541B68" w:rsidRDefault="00B763C5" w:rsidP="008A1B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Birthweight*</w:t>
            </w:r>
          </w:p>
        </w:tc>
      </w:tr>
      <w:tr w:rsidR="00B763C5" w:rsidRPr="00541B68" w14:paraId="3B019EF1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BBA63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&lt;200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1718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B66A7">
              <w:rPr>
                <w:rFonts w:ascii="Arial" w:eastAsia="Times New Roman" w:hAnsi="Arial" w:cs="Arial"/>
                <w:color w:val="000000"/>
                <w:lang w:eastAsia="en-AU"/>
              </w:rPr>
              <w:t>7(13.2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4D73A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1B66A7">
              <w:rPr>
                <w:rFonts w:ascii="Arial" w:eastAsia="Times New Roman" w:hAnsi="Arial" w:cs="Arial"/>
                <w:color w:val="000000"/>
                <w:lang w:eastAsia="en-AU"/>
              </w:rPr>
              <w:t>23289(24.7)</w:t>
            </w:r>
          </w:p>
        </w:tc>
      </w:tr>
      <w:tr w:rsidR="00B763C5" w:rsidRPr="00541B68" w14:paraId="179F439B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5958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000 to &lt;250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5DFC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2(41.5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E4B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5206(26.7)</w:t>
            </w:r>
          </w:p>
        </w:tc>
      </w:tr>
      <w:tr w:rsidR="00B763C5" w:rsidRPr="00541B68" w14:paraId="795238D5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5B69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500 to &lt;3000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BDA2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0(37.7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3DEAC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9512(31.3)</w:t>
            </w:r>
          </w:p>
        </w:tc>
      </w:tr>
      <w:tr w:rsidR="00B763C5" w:rsidRPr="00541B68" w14:paraId="362082D3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471A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3000 or ove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6DF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4(7.5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CE78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6120(17.1)</w:t>
            </w:r>
          </w:p>
        </w:tc>
      </w:tr>
      <w:tr w:rsidR="00B763C5" w:rsidRPr="00541B68" w14:paraId="7AD1F352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9918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ot state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E94A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0(0</w:t>
            </w:r>
            <w:r>
              <w:rPr>
                <w:rFonts w:ascii="Arial" w:eastAsia="Times New Roman" w:hAnsi="Arial" w:cs="Arial"/>
                <w:color w:val="000000"/>
                <w:lang w:eastAsia="en-AU"/>
              </w:rPr>
              <w:t>.0</w:t>
            </w: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7EDE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20(0.1)</w:t>
            </w:r>
          </w:p>
        </w:tc>
      </w:tr>
      <w:tr w:rsidR="00B763C5" w:rsidRPr="00541B68" w14:paraId="6F0D0250" w14:textId="77777777" w:rsidTr="008A1BDD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0878C" w14:textId="77777777" w:rsidR="00B763C5" w:rsidRPr="00541B68" w:rsidRDefault="00B763C5" w:rsidP="008A1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Discharge status</w:t>
            </w:r>
          </w:p>
        </w:tc>
      </w:tr>
      <w:tr w:rsidR="00B763C5" w:rsidRPr="00541B68" w14:paraId="05FCA177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EABF3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Discharge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70E7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47(88.7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2FC6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72942(71.6)</w:t>
            </w:r>
          </w:p>
        </w:tc>
      </w:tr>
      <w:tr w:rsidR="00B763C5" w:rsidRPr="00541B68" w14:paraId="1905E156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003C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Stillborn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EBDE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0(0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76F7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7587(7.5)</w:t>
            </w:r>
          </w:p>
        </w:tc>
      </w:tr>
      <w:tr w:rsidR="00B763C5" w:rsidRPr="00541B68" w14:paraId="57AE8112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2609C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eonatal death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F546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0(0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458A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3161(3.1)</w:t>
            </w:r>
          </w:p>
        </w:tc>
      </w:tr>
      <w:tr w:rsidR="00B763C5" w:rsidRPr="00541B68" w14:paraId="269F0246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6362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Transferre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8A42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6(11.3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CFC9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7862(17.5)</w:t>
            </w:r>
          </w:p>
        </w:tc>
      </w:tr>
      <w:tr w:rsidR="00B763C5" w:rsidRPr="00541B68" w14:paraId="5DB9B783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7105F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ot stated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D74B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0(0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165D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82(0.3)</w:t>
            </w:r>
          </w:p>
        </w:tc>
      </w:tr>
      <w:tr w:rsidR="00B763C5" w:rsidRPr="00541B68" w14:paraId="08507B03" w14:textId="77777777" w:rsidTr="008A1BDD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129A" w14:textId="77777777" w:rsidR="00B763C5" w:rsidRPr="00541B68" w:rsidRDefault="00B763C5" w:rsidP="008A1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Timing of maternal cancer diagnosis</w:t>
            </w:r>
          </w:p>
        </w:tc>
      </w:tr>
      <w:tr w:rsidR="00B763C5" w:rsidRPr="00541B68" w14:paraId="1CDC25AA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BC622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st trimeste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C7FE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0(18.9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133F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A</w:t>
            </w:r>
          </w:p>
        </w:tc>
      </w:tr>
      <w:tr w:rsidR="00B763C5" w:rsidRPr="00541B68" w14:paraId="21334B38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DB310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nd trimeste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B5183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0(37.7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1397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A</w:t>
            </w:r>
          </w:p>
        </w:tc>
      </w:tr>
      <w:tr w:rsidR="00B763C5" w:rsidRPr="00541B68" w14:paraId="62594C51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96222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3rd trimester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946E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3(43.4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3740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A</w:t>
            </w:r>
          </w:p>
        </w:tc>
      </w:tr>
      <w:tr w:rsidR="00B763C5" w:rsidRPr="00541B68" w14:paraId="0661044C" w14:textId="77777777" w:rsidTr="008A1BDD">
        <w:trPr>
          <w:trHeight w:val="397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16D1B6DD" w14:textId="77777777" w:rsidR="00B763C5" w:rsidRPr="00541B68" w:rsidRDefault="00B763C5" w:rsidP="008A1BD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541B68">
              <w:rPr>
                <w:rFonts w:ascii="Arial" w:eastAsia="Times New Roman" w:hAnsi="Arial" w:cs="Arial"/>
                <w:b/>
                <w:bCs/>
                <w:color w:val="000000"/>
                <w:lang w:eastAsia="en-AU"/>
              </w:rPr>
              <w:t>Stage of maternal cancer</w:t>
            </w:r>
          </w:p>
        </w:tc>
      </w:tr>
      <w:tr w:rsidR="00B763C5" w:rsidRPr="00541B68" w14:paraId="0FF60501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E7A13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Stage 1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1A06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17(32.1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19F7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A</w:t>
            </w:r>
          </w:p>
        </w:tc>
      </w:tr>
      <w:tr w:rsidR="00B763C5" w:rsidRPr="00541B68" w14:paraId="49D35ADE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ABCF8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tages 2-3</w:t>
            </w:r>
          </w:p>
        </w:tc>
        <w:tc>
          <w:tcPr>
            <w:tcW w:w="18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6C7B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32(60.4)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8439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A</w:t>
            </w:r>
          </w:p>
        </w:tc>
      </w:tr>
      <w:tr w:rsidR="00B763C5" w:rsidRPr="00541B68" w14:paraId="337A0182" w14:textId="77777777" w:rsidTr="008A1BDD">
        <w:trPr>
          <w:trHeight w:val="397"/>
        </w:trPr>
        <w:tc>
          <w:tcPr>
            <w:tcW w:w="17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51E086" w14:textId="77777777" w:rsidR="00B763C5" w:rsidRPr="00541B68" w:rsidRDefault="00B763C5" w:rsidP="008A1BDD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lang w:eastAsia="en-AU"/>
              </w:rPr>
              <w:t>Stages 4</w:t>
            </w:r>
          </w:p>
        </w:tc>
        <w:tc>
          <w:tcPr>
            <w:tcW w:w="18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F4167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2(3.8)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D0C9F" w14:textId="77777777" w:rsidR="00B763C5" w:rsidRPr="00541B68" w:rsidRDefault="00B763C5" w:rsidP="008A1BD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AU"/>
              </w:rPr>
            </w:pPr>
            <w:r w:rsidRPr="00541B68">
              <w:rPr>
                <w:rFonts w:ascii="Arial" w:eastAsia="Times New Roman" w:hAnsi="Arial" w:cs="Arial"/>
                <w:color w:val="000000"/>
                <w:lang w:eastAsia="en-AU"/>
              </w:rPr>
              <w:t>NA</w:t>
            </w:r>
          </w:p>
        </w:tc>
      </w:tr>
    </w:tbl>
    <w:p w14:paraId="6A98B895" w14:textId="77777777" w:rsidR="00B763C5" w:rsidRDefault="00B763C5" w:rsidP="00B763C5">
      <w:pPr>
        <w:rPr>
          <w:rFonts w:asciiTheme="minorBidi" w:hAnsiTheme="minorBidi"/>
          <w:b/>
          <w:bCs/>
        </w:rPr>
      </w:pPr>
      <w:r w:rsidRPr="00541B68">
        <w:rPr>
          <w:rFonts w:asciiTheme="minorBidi" w:hAnsiTheme="minorBidi"/>
        </w:rPr>
        <w:t>*Excluding stillbirth</w:t>
      </w:r>
    </w:p>
    <w:p w14:paraId="6E1C6366" w14:textId="77777777" w:rsidR="00910D2C" w:rsidRDefault="00B763C5"/>
    <w:sectPr w:rsidR="00910D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3C5"/>
    <w:rsid w:val="00B763C5"/>
    <w:rsid w:val="00E14D92"/>
    <w:rsid w:val="00EE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97F8D"/>
  <w15:chartTrackingRefBased/>
  <w15:docId w15:val="{9604AC7E-5ACB-48E7-90B1-B56079C32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63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D29F63789BE4BAE6AD9473E5DBD43" ma:contentTypeVersion="13" ma:contentTypeDescription="Create a new document." ma:contentTypeScope="" ma:versionID="42319622424781cc0d5868d8c39b288b">
  <xsd:schema xmlns:xsd="http://www.w3.org/2001/XMLSchema" xmlns:xs="http://www.w3.org/2001/XMLSchema" xmlns:p="http://schemas.microsoft.com/office/2006/metadata/properties" xmlns:ns3="b87dfbdf-65fc-4b16-b132-3436c9e9ed42" xmlns:ns4="11f176b0-f8a0-49ff-9b4f-0335b85fcd29" targetNamespace="http://schemas.microsoft.com/office/2006/metadata/properties" ma:root="true" ma:fieldsID="8fa807c3adc498e8a6b09301db8e5aab" ns3:_="" ns4:_="">
    <xsd:import namespace="b87dfbdf-65fc-4b16-b132-3436c9e9ed42"/>
    <xsd:import namespace="11f176b0-f8a0-49ff-9b4f-0335b85fcd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7dfbdf-65fc-4b16-b132-3436c9e9ed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f176b0-f8a0-49ff-9b4f-0335b85fcd29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7937094-06F1-451B-89BB-C82AEB01D11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7dfbdf-65fc-4b16-b132-3436c9e9ed42"/>
    <ds:schemaRef ds:uri="11f176b0-f8a0-49ff-9b4f-0335b85fcd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087B1CF-92B9-4597-AC97-AB93606588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5DB024F-468A-4F97-B976-74CE774FA8B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Nadom Safi</cp:lastModifiedBy>
  <cp:revision>1</cp:revision>
  <dcterms:created xsi:type="dcterms:W3CDTF">2020-05-22T02:47:00Z</dcterms:created>
  <dcterms:modified xsi:type="dcterms:W3CDTF">2020-05-22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D29F63789BE4BAE6AD9473E5DBD43</vt:lpwstr>
  </property>
</Properties>
</file>